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DD382" w14:textId="67B22F8F" w:rsidR="00DD4542" w:rsidRPr="009807D1" w:rsidRDefault="00DD4542" w:rsidP="00DD4542">
      <w:pPr>
        <w:spacing w:line="480" w:lineRule="auto"/>
        <w:jc w:val="both"/>
        <w:rPr>
          <w:b/>
          <w:bCs/>
        </w:rPr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1. </w:t>
      </w:r>
      <w:r w:rsidRPr="009807D1">
        <w:t>The graph generated using GraphPad Prism software for IC50 calculations of anlotinib based on CCK8. The MM cell lines (NCI-H929, RPMI-8226, LP1, MM.1S, OPM2 and U266) were treated with different concentrations of anlotinib for 48 h and analyze by CCK8 test. The data generated were plotted with GraphPad Prism software.</w:t>
      </w:r>
      <w:r w:rsidR="004B4B56" w:rsidRPr="009807D1">
        <w:t xml:space="preserve"> Each experiment was performed in triplicate.</w:t>
      </w:r>
    </w:p>
    <w:p w14:paraId="31B7FB18" w14:textId="77777777" w:rsidR="00DD4542" w:rsidRPr="009807D1" w:rsidRDefault="00DD4542" w:rsidP="00DD4542">
      <w:pPr>
        <w:spacing w:line="480" w:lineRule="auto"/>
        <w:jc w:val="both"/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2.</w:t>
      </w:r>
      <w:r w:rsidRPr="009807D1">
        <w:t xml:space="preserve"> Analysis of the cell viability of BMSCs after treated with anlotinib (0-10 </w:t>
      </w:r>
      <w:r w:rsidRPr="009807D1">
        <w:sym w:font="Symbol" w:char="F06D"/>
      </w:r>
      <w:r w:rsidRPr="009807D1">
        <w:t xml:space="preserve">M) for 48 h. </w:t>
      </w:r>
    </w:p>
    <w:p w14:paraId="007DA2A6" w14:textId="18885ECB" w:rsidR="00DD4542" w:rsidRPr="009807D1" w:rsidRDefault="00DD4542" w:rsidP="00DD4542">
      <w:pPr>
        <w:spacing w:line="480" w:lineRule="auto"/>
        <w:jc w:val="both"/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</w:t>
      </w:r>
      <w:r w:rsidR="004B7FFC" w:rsidRPr="009807D1">
        <w:rPr>
          <w:b/>
          <w:bCs/>
        </w:rPr>
        <w:t>3</w:t>
      </w:r>
      <w:r w:rsidRPr="009807D1">
        <w:rPr>
          <w:b/>
          <w:bCs/>
        </w:rPr>
        <w:t xml:space="preserve">. </w:t>
      </w:r>
      <w:r w:rsidRPr="009807D1">
        <w:t xml:space="preserve">The mRNA levels of c-Myc in NCI-H929 cells after treated with anlotinib for indicated times were analyzed by </w:t>
      </w:r>
      <w:proofErr w:type="spellStart"/>
      <w:r w:rsidRPr="009807D1">
        <w:t>qRT</w:t>
      </w:r>
      <w:proofErr w:type="spellEnd"/>
      <w:r w:rsidRPr="009807D1">
        <w:t xml:space="preserve">-PCR. </w:t>
      </w:r>
    </w:p>
    <w:p w14:paraId="42A96178" w14:textId="0E20A9F9" w:rsidR="005223D8" w:rsidRPr="009807D1" w:rsidRDefault="005223D8" w:rsidP="00DD4542">
      <w:pPr>
        <w:spacing w:line="480" w:lineRule="auto"/>
        <w:jc w:val="both"/>
        <w:rPr>
          <w:b/>
          <w:bCs/>
        </w:rPr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4.</w:t>
      </w:r>
      <w:r w:rsidR="00970643" w:rsidRPr="009807D1">
        <w:rPr>
          <w:b/>
          <w:bCs/>
        </w:rPr>
        <w:t xml:space="preserve"> </w:t>
      </w:r>
      <w:r w:rsidRPr="009807D1">
        <w:t xml:space="preserve">NCI-H929 cells were treated with 5 </w:t>
      </w:r>
      <w:proofErr w:type="spellStart"/>
      <w:r w:rsidRPr="009807D1">
        <w:t>μM</w:t>
      </w:r>
      <w:proofErr w:type="spellEnd"/>
      <w:r w:rsidRPr="009807D1">
        <w:t xml:space="preserve"> anlotinib for the indicated time</w:t>
      </w:r>
      <w:r w:rsidR="00793CB7" w:rsidRPr="009807D1">
        <w:t>. T</w:t>
      </w:r>
      <w:r w:rsidRPr="009807D1">
        <w:t xml:space="preserve">he cell lysates were subjected to western blotting using c-Myc, p-c-Myc (S62), p-c-Myc (T58), and β-actin antibody. </w:t>
      </w:r>
      <w:proofErr w:type="spellStart"/>
      <w:r w:rsidRPr="009807D1">
        <w:t>Anlo</w:t>
      </w:r>
      <w:proofErr w:type="spellEnd"/>
      <w:r w:rsidRPr="009807D1">
        <w:t>: anlotinib.</w:t>
      </w:r>
    </w:p>
    <w:p w14:paraId="5C9CC632" w14:textId="310B22B7" w:rsidR="004B7FFC" w:rsidRPr="009807D1" w:rsidRDefault="004B7FFC" w:rsidP="00DD4542">
      <w:pPr>
        <w:spacing w:line="480" w:lineRule="auto"/>
        <w:jc w:val="both"/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</w:t>
      </w:r>
      <w:r w:rsidR="005223D8" w:rsidRPr="009807D1">
        <w:rPr>
          <w:b/>
          <w:bCs/>
        </w:rPr>
        <w:t>5</w:t>
      </w:r>
      <w:r w:rsidRPr="009807D1">
        <w:rPr>
          <w:b/>
          <w:bCs/>
        </w:rPr>
        <w:t xml:space="preserve">. </w:t>
      </w:r>
      <w:r w:rsidR="00B62C43" w:rsidRPr="009807D1">
        <w:t xml:space="preserve">NCI-H929 cells were </w:t>
      </w:r>
      <w:bookmarkStart w:id="0" w:name="_Hlk57205325"/>
      <w:r w:rsidR="00B62C43" w:rsidRPr="009807D1">
        <w:t>treated</w:t>
      </w:r>
      <w:bookmarkEnd w:id="0"/>
      <w:r w:rsidR="00B62C43" w:rsidRPr="009807D1">
        <w:t xml:space="preserve"> with 5 </w:t>
      </w:r>
      <w:proofErr w:type="spellStart"/>
      <w:r w:rsidR="00B62C43" w:rsidRPr="009807D1">
        <w:t>μM</w:t>
      </w:r>
      <w:proofErr w:type="spellEnd"/>
      <w:r w:rsidR="00B62C43" w:rsidRPr="009807D1">
        <w:t xml:space="preserve"> anlotinib for 0.5 h</w:t>
      </w:r>
      <w:r w:rsidR="00192181" w:rsidRPr="009807D1">
        <w:t>. T</w:t>
      </w:r>
      <w:r w:rsidR="00B62C43" w:rsidRPr="009807D1">
        <w:t xml:space="preserve">he cell lysates were immunoprecipitated with anti-c-Myc antibody and then probed with anti-MAX antibody. </w:t>
      </w:r>
      <w:r w:rsidR="00192181" w:rsidRPr="009807D1">
        <w:t xml:space="preserve">Con: control group; </w:t>
      </w:r>
      <w:proofErr w:type="spellStart"/>
      <w:r w:rsidR="00192181" w:rsidRPr="009807D1">
        <w:t>Anlo</w:t>
      </w:r>
      <w:proofErr w:type="spellEnd"/>
      <w:r w:rsidR="00192181" w:rsidRPr="009807D1">
        <w:t>: anlotinib group.</w:t>
      </w:r>
    </w:p>
    <w:p w14:paraId="2C4B8073" w14:textId="3C161B21" w:rsidR="004B7FFC" w:rsidRPr="009807D1" w:rsidRDefault="004B7FFC" w:rsidP="004B7FFC">
      <w:pPr>
        <w:spacing w:line="480" w:lineRule="auto"/>
        <w:jc w:val="both"/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</w:t>
      </w:r>
      <w:r w:rsidR="005223D8" w:rsidRPr="009807D1">
        <w:rPr>
          <w:b/>
          <w:bCs/>
        </w:rPr>
        <w:t>6</w:t>
      </w:r>
      <w:r w:rsidRPr="009807D1">
        <w:rPr>
          <w:b/>
          <w:bCs/>
        </w:rPr>
        <w:t xml:space="preserve">. </w:t>
      </w:r>
      <w:r w:rsidRPr="009807D1">
        <w:rPr>
          <w:bCs/>
        </w:rPr>
        <w:t xml:space="preserve">The binding between </w:t>
      </w:r>
      <w:r w:rsidRPr="009807D1">
        <w:t xml:space="preserve">anlotinib </w:t>
      </w:r>
      <w:r w:rsidRPr="009807D1">
        <w:rPr>
          <w:bCs/>
        </w:rPr>
        <w:t>(</w:t>
      </w:r>
      <w:r w:rsidRPr="009807D1">
        <w:t xml:space="preserve">50 </w:t>
      </w:r>
      <w:proofErr w:type="spellStart"/>
      <w:r w:rsidRPr="009807D1">
        <w:t>μM</w:t>
      </w:r>
      <w:proofErr w:type="spellEnd"/>
      <w:r w:rsidRPr="009807D1">
        <w:rPr>
          <w:bCs/>
        </w:rPr>
        <w:t>) and purified c-Myc protein was examined by the CETSA method at different temperatures. The indicated proteins were evaluated</w:t>
      </w:r>
      <w:r w:rsidRPr="009807D1">
        <w:rPr>
          <w:rFonts w:hint="eastAsia"/>
          <w:bCs/>
        </w:rPr>
        <w:t xml:space="preserve"> </w:t>
      </w:r>
      <w:r w:rsidRPr="009807D1">
        <w:rPr>
          <w:bCs/>
        </w:rPr>
        <w:t>by western blotting (left).</w:t>
      </w:r>
      <w:r w:rsidRPr="009807D1">
        <w:t xml:space="preserve"> CETSA curves of c-Myc were determined in the absence and presence</w:t>
      </w:r>
      <w:r w:rsidRPr="009807D1">
        <w:rPr>
          <w:rFonts w:hint="eastAsia"/>
        </w:rPr>
        <w:t xml:space="preserve"> </w:t>
      </w:r>
      <w:r w:rsidRPr="009807D1">
        <w:t xml:space="preserve">of anlotinib. Each band intensity of c-Myc in DMSO or anlotinib group was normalized with respect to that obtained at the lowest temperature. </w:t>
      </w:r>
      <w:proofErr w:type="spellStart"/>
      <w:r w:rsidR="00B62C43" w:rsidRPr="009807D1">
        <w:t>Anlo</w:t>
      </w:r>
      <w:proofErr w:type="spellEnd"/>
      <w:r w:rsidR="00B62C43" w:rsidRPr="009807D1">
        <w:t>: anlotinib.</w:t>
      </w:r>
    </w:p>
    <w:p w14:paraId="1AF93A2B" w14:textId="0C100C69" w:rsidR="004B7FFC" w:rsidRDefault="004B7FFC" w:rsidP="00D03301">
      <w:pPr>
        <w:spacing w:line="480" w:lineRule="auto"/>
        <w:jc w:val="both"/>
      </w:pPr>
      <w:r w:rsidRPr="009807D1">
        <w:rPr>
          <w:rFonts w:hint="eastAsia"/>
          <w:b/>
          <w:bCs/>
        </w:rPr>
        <w:t>Fig.</w:t>
      </w:r>
      <w:r w:rsidRPr="009807D1">
        <w:rPr>
          <w:b/>
          <w:bCs/>
        </w:rPr>
        <w:t xml:space="preserve"> S</w:t>
      </w:r>
      <w:r w:rsidR="005223D8" w:rsidRPr="009807D1">
        <w:rPr>
          <w:b/>
          <w:bCs/>
        </w:rPr>
        <w:t>7</w:t>
      </w:r>
      <w:r w:rsidRPr="009807D1">
        <w:rPr>
          <w:rFonts w:hint="eastAsia"/>
          <w:b/>
          <w:bCs/>
        </w:rPr>
        <w:t>.</w:t>
      </w:r>
      <w:r w:rsidRPr="009807D1">
        <w:rPr>
          <w:b/>
          <w:bCs/>
        </w:rPr>
        <w:t xml:space="preserve"> </w:t>
      </w:r>
      <w:r w:rsidRPr="009807D1">
        <w:t xml:space="preserve">The effects of c-Myc knockdown or overexpression on the cell cycle were evaluated by flow cytometry. </w:t>
      </w:r>
    </w:p>
    <w:p w14:paraId="5EB8D669" w14:textId="04E7841B" w:rsidR="005542B0" w:rsidRPr="005542B0" w:rsidRDefault="005542B0" w:rsidP="00D03301">
      <w:pPr>
        <w:spacing w:line="480" w:lineRule="auto"/>
        <w:jc w:val="both"/>
        <w:rPr>
          <w:rFonts w:hint="eastAsia"/>
        </w:rPr>
      </w:pPr>
      <w:r w:rsidRPr="009807D1">
        <w:rPr>
          <w:rFonts w:hint="eastAsia"/>
          <w:b/>
          <w:bCs/>
        </w:rPr>
        <w:lastRenderedPageBreak/>
        <w:t>Fig.</w:t>
      </w:r>
      <w:r w:rsidRPr="009807D1">
        <w:rPr>
          <w:b/>
          <w:bCs/>
        </w:rPr>
        <w:t xml:space="preserve"> S</w:t>
      </w:r>
      <w:r>
        <w:rPr>
          <w:b/>
          <w:bCs/>
        </w:rPr>
        <w:t>8</w:t>
      </w:r>
      <w:r w:rsidRPr="009807D1">
        <w:rPr>
          <w:rFonts w:hint="eastAsia"/>
          <w:b/>
          <w:bCs/>
        </w:rPr>
        <w:t>.</w:t>
      </w:r>
      <w:r w:rsidRPr="009807D1">
        <w:rPr>
          <w:b/>
          <w:bCs/>
        </w:rPr>
        <w:t xml:space="preserve"> </w:t>
      </w:r>
      <w:r w:rsidR="006603AB">
        <w:t>T</w:t>
      </w:r>
      <w:r w:rsidR="006603AB" w:rsidRPr="00947613">
        <w:t>he</w:t>
      </w:r>
      <w:r w:rsidRPr="00947613">
        <w:t xml:space="preserve"> HL60, SU-DHL-2 and OCI-Ly3 cells</w:t>
      </w:r>
      <w:r w:rsidR="00526677" w:rsidRPr="00947613">
        <w:t xml:space="preserve"> </w:t>
      </w:r>
      <w:r w:rsidR="00947613" w:rsidRPr="00947613">
        <w:rPr>
          <w:rFonts w:hint="eastAsia"/>
        </w:rPr>
        <w:t>were</w:t>
      </w:r>
      <w:r w:rsidR="00947613" w:rsidRPr="00947613">
        <w:t xml:space="preserve"> </w:t>
      </w:r>
      <w:r w:rsidR="00526677" w:rsidRPr="00947613">
        <w:t>treated with anlotinib</w:t>
      </w:r>
      <w:r w:rsidR="00947613">
        <w:t xml:space="preserve"> (0-10</w:t>
      </w:r>
      <w:r w:rsidR="00947613" w:rsidRPr="009807D1">
        <w:t xml:space="preserve"> </w:t>
      </w:r>
      <w:proofErr w:type="spellStart"/>
      <w:r w:rsidR="00947613" w:rsidRPr="009807D1">
        <w:t>μM</w:t>
      </w:r>
      <w:proofErr w:type="spellEnd"/>
      <w:r w:rsidR="00947613">
        <w:t>)</w:t>
      </w:r>
      <w:r w:rsidR="00947613" w:rsidRPr="00947613">
        <w:rPr>
          <w:rFonts w:hint="eastAsia"/>
        </w:rPr>
        <w:t>.</w:t>
      </w:r>
      <w:r w:rsidR="00CB467E" w:rsidRPr="00947613">
        <w:t xml:space="preserve"> </w:t>
      </w:r>
      <w:r w:rsidR="00947613" w:rsidRPr="00947613">
        <w:t>T</w:t>
      </w:r>
      <w:r w:rsidR="00CB467E" w:rsidRPr="00947613">
        <w:t>he cell viability was detected by CCK8</w:t>
      </w:r>
      <w:r w:rsidR="00947613" w:rsidRPr="00947613">
        <w:t xml:space="preserve"> and </w:t>
      </w:r>
      <w:r w:rsidR="00947613">
        <w:t>t</w:t>
      </w:r>
      <w:r w:rsidR="00947613" w:rsidRPr="009807D1">
        <w:t>he cell lysates were immunoprecipitated with anti-c-Myc antibody</w:t>
      </w:r>
      <w:r w:rsidR="00CB467E" w:rsidRPr="00947613">
        <w:t>.</w:t>
      </w:r>
      <w:r w:rsidR="00CB467E">
        <w:t xml:space="preserve"> </w:t>
      </w:r>
    </w:p>
    <w:sectPr w:rsidR="005542B0" w:rsidRPr="005542B0" w:rsidSect="00657DE5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45E0E" w14:textId="77777777" w:rsidR="00040B3C" w:rsidRDefault="00040B3C" w:rsidP="00DD4542">
      <w:r>
        <w:separator/>
      </w:r>
    </w:p>
  </w:endnote>
  <w:endnote w:type="continuationSeparator" w:id="0">
    <w:p w14:paraId="18B1DA40" w14:textId="77777777" w:rsidR="00040B3C" w:rsidRDefault="00040B3C" w:rsidP="00DD4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8902984"/>
      <w:docPartObj>
        <w:docPartGallery w:val="Page Numbers (Bottom of Page)"/>
        <w:docPartUnique/>
      </w:docPartObj>
    </w:sdtPr>
    <w:sdtEndPr/>
    <w:sdtContent>
      <w:p w14:paraId="7929727F" w14:textId="77777777" w:rsidR="000959DC" w:rsidRDefault="006E5A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1A5FFB" w14:textId="77777777" w:rsidR="000959DC" w:rsidRDefault="00040B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51F5B" w14:textId="77777777" w:rsidR="00040B3C" w:rsidRDefault="00040B3C" w:rsidP="00DD4542">
      <w:r>
        <w:separator/>
      </w:r>
    </w:p>
  </w:footnote>
  <w:footnote w:type="continuationSeparator" w:id="0">
    <w:p w14:paraId="1C0D7328" w14:textId="77777777" w:rsidR="00040B3C" w:rsidRDefault="00040B3C" w:rsidP="00DD4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01"/>
    <w:rsid w:val="00040B3C"/>
    <w:rsid w:val="00192181"/>
    <w:rsid w:val="002066C5"/>
    <w:rsid w:val="003F0766"/>
    <w:rsid w:val="004B4B56"/>
    <w:rsid w:val="004B7FFC"/>
    <w:rsid w:val="005223D8"/>
    <w:rsid w:val="00526677"/>
    <w:rsid w:val="005542B0"/>
    <w:rsid w:val="00636830"/>
    <w:rsid w:val="0064195A"/>
    <w:rsid w:val="006603AB"/>
    <w:rsid w:val="00686A86"/>
    <w:rsid w:val="006A5ED2"/>
    <w:rsid w:val="006E5AE6"/>
    <w:rsid w:val="00793CB7"/>
    <w:rsid w:val="007B23C8"/>
    <w:rsid w:val="0094182B"/>
    <w:rsid w:val="00947613"/>
    <w:rsid w:val="00970643"/>
    <w:rsid w:val="009807D1"/>
    <w:rsid w:val="009C1C2A"/>
    <w:rsid w:val="00A12031"/>
    <w:rsid w:val="00B62C43"/>
    <w:rsid w:val="00CB467E"/>
    <w:rsid w:val="00D03301"/>
    <w:rsid w:val="00D5445B"/>
    <w:rsid w:val="00D66C01"/>
    <w:rsid w:val="00DD4542"/>
    <w:rsid w:val="00F06B20"/>
    <w:rsid w:val="00FA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3A591"/>
  <w15:chartTrackingRefBased/>
  <w15:docId w15:val="{17234ADB-1388-4B3D-B7F5-6C418510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542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5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D454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D454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D4542"/>
  </w:style>
  <w:style w:type="paragraph" w:styleId="a8">
    <w:name w:val="Balloon Text"/>
    <w:basedOn w:val="a"/>
    <w:link w:val="a9"/>
    <w:uiPriority w:val="99"/>
    <w:semiHidden/>
    <w:unhideWhenUsed/>
    <w:rsid w:val="00DD454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D4542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6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阳</dc:creator>
  <cp:keywords/>
  <dc:description/>
  <cp:lastModifiedBy>曹 阳</cp:lastModifiedBy>
  <cp:revision>14</cp:revision>
  <dcterms:created xsi:type="dcterms:W3CDTF">2020-11-21T14:13:00Z</dcterms:created>
  <dcterms:modified xsi:type="dcterms:W3CDTF">2021-01-17T02:18:00Z</dcterms:modified>
</cp:coreProperties>
</file>